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5D0" w:rsidRPr="005A221A" w:rsidRDefault="00A565D0" w:rsidP="00A565D0">
      <w:pPr>
        <w:rPr>
          <w:b/>
          <w:lang w:val="en-US"/>
        </w:rPr>
      </w:pPr>
      <w:r>
        <w:rPr>
          <w:b/>
          <w:lang w:val="en-US"/>
        </w:rPr>
        <w:t>Additional file 1</w:t>
      </w:r>
    </w:p>
    <w:tbl>
      <w:tblPr>
        <w:tblW w:w="105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460"/>
        <w:gridCol w:w="1400"/>
        <w:gridCol w:w="1380"/>
        <w:gridCol w:w="1300"/>
        <w:gridCol w:w="1417"/>
        <w:gridCol w:w="1560"/>
      </w:tblGrid>
      <w:tr w:rsidR="00A565D0" w:rsidRPr="00D03AD6" w:rsidTr="00491CFD">
        <w:trPr>
          <w:trHeight w:val="567"/>
        </w:trPr>
        <w:tc>
          <w:tcPr>
            <w:tcW w:w="1057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able </w:t>
            </w:r>
            <w:r w:rsidR="00CE7F5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2. Relativ</w:t>
            </w:r>
            <w:r w:rsidR="00D03A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e</w:t>
            </w: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risk ratios (RRR) and 95 % confidence intervals for respectively emergency caesarean section (CS) and planned CS versus vaginal delivery among primiparous women by maternal country of bir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excluding descendants)</w:t>
            </w: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: Denmark 2004-201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A565D0" w:rsidRPr="00C217CD" w:rsidTr="00491CFD">
        <w:trPr>
          <w:trHeight w:val="360"/>
        </w:trPr>
        <w:tc>
          <w:tcPr>
            <w:tcW w:w="206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  <w:t>Emergency C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</w:rPr>
              <w:t>Planned CS</w:t>
            </w:r>
          </w:p>
        </w:tc>
      </w:tr>
      <w:tr w:rsidR="00A565D0" w:rsidRPr="00D03AD6" w:rsidTr="00491CFD">
        <w:trPr>
          <w:trHeight w:val="810"/>
        </w:trPr>
        <w:tc>
          <w:tcPr>
            <w:tcW w:w="20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ternal country of birth</w:t>
            </w:r>
          </w:p>
        </w:tc>
        <w:tc>
          <w:tcPr>
            <w:tcW w:w="14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otal number of deliveries n</w:t>
            </w:r>
          </w:p>
        </w:tc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mergency                                                      CS                                  (%)</w:t>
            </w: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lanned </w:t>
            </w:r>
          </w:p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S</w:t>
            </w:r>
          </w:p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(%)</w:t>
            </w: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aginal delivery (%)</w:t>
            </w:r>
            <w:r w:rsidRPr="00C217C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565D0" w:rsidRPr="000C4315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43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djusted</w:t>
            </w:r>
            <w:r w:rsidRPr="000C43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0C43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or </w:t>
            </w:r>
          </w:p>
          <w:p w:rsidR="00A565D0" w:rsidRPr="000C4315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43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year of birth      </w:t>
            </w: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565D0" w:rsidRPr="000C4315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43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djusted</w:t>
            </w:r>
            <w:r w:rsidRPr="000C43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0C43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or </w:t>
            </w:r>
          </w:p>
          <w:p w:rsidR="00A565D0" w:rsidRPr="00C21641" w:rsidRDefault="00A565D0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43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year of birth      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9A24D9" w:rsidRDefault="00A565D0" w:rsidP="00491CF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A24D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67,236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C593D" w:rsidRDefault="00A565D0" w:rsidP="00491CF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-Yugoslav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 (0.88-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78-1.10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 (0.85-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 (1.04-1.42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8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 (1.02-1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 (0.51-0.84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6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 (0.89-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 (0.56-0.92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 (0.81-1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 (0.79-1.24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4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 (0.62-0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 (0.65-1.05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4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79-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0.94-1.45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3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 (0.87-1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0.94-1.46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2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 (0.83-1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 (0.50-0.89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8 (1.91-2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0.90-1.52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0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 (1.39-1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 (1.10-1.77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0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 (0.90-1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 (0.51-0.96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3 (1.50-2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 (0.40-0.86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 (1.07-1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 (0.46-0.92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 (0.59-0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 (0.32-0.71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 (0.75-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 (0.29-0.67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 (1.41-1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2 (1.71-2.65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 (1.09-1.5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 (0.47-0.97)</w:t>
            </w:r>
          </w:p>
        </w:tc>
      </w:tr>
      <w:tr w:rsidR="00A565D0" w:rsidRPr="00C217CD" w:rsidTr="00491CFD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0.93-1.4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65D0" w:rsidRPr="00C217CD" w:rsidRDefault="00A565D0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 (0.41-1.09)</w:t>
            </w:r>
          </w:p>
        </w:tc>
      </w:tr>
      <w:tr w:rsidR="00A565D0" w:rsidRPr="00D03AD6" w:rsidTr="00491CFD">
        <w:trPr>
          <w:trHeight w:val="280"/>
        </w:trPr>
        <w:tc>
          <w:tcPr>
            <w:tcW w:w="76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tated as a percentage of the total number of deliver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65D0" w:rsidRPr="00C217CD" w:rsidRDefault="00A565D0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:rsidR="00E700C0" w:rsidRPr="00A565D0" w:rsidRDefault="00E700C0">
      <w:pPr>
        <w:rPr>
          <w:lang w:val="en-US"/>
        </w:rPr>
      </w:pPr>
    </w:p>
    <w:sectPr w:rsidR="00E700C0" w:rsidRPr="00A565D0" w:rsidSect="00A565D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szS1tDA3MDMytTRV0lEKTi0uzszPAykwqgUA9D3TVSwAAAA="/>
    <w:docVar w:name="Total_Editing_Time" w:val="1"/>
  </w:docVars>
  <w:rsids>
    <w:rsidRoot w:val="00A565D0"/>
    <w:rsid w:val="003B3816"/>
    <w:rsid w:val="00A565D0"/>
    <w:rsid w:val="00CE7F59"/>
    <w:rsid w:val="00D03AD6"/>
    <w:rsid w:val="00E7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5D0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5D0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18</Characters>
  <Application>Microsoft Office Word</Application>
  <DocSecurity>0</DocSecurity>
  <Lines>202</Lines>
  <Paragraphs>1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Damsted Rasmussen</dc:creator>
  <cp:keywords/>
  <dc:description/>
  <cp:lastModifiedBy>ETINAMBACAN</cp:lastModifiedBy>
  <cp:revision>3</cp:revision>
  <dcterms:created xsi:type="dcterms:W3CDTF">2019-04-26T16:26:00Z</dcterms:created>
  <dcterms:modified xsi:type="dcterms:W3CDTF">2019-05-09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